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"/>
        <w:tblW w:w="8460" w:type="dxa"/>
        <w:tblInd w:w="91" w:type="dxa"/>
        <w:tblLayout w:type="fixed"/>
        <w:tblLook w:val="0000" w:firstRow="0" w:lastRow="0" w:firstColumn="0" w:lastColumn="0" w:noHBand="0" w:noVBand="0"/>
      </w:tblPr>
      <w:tblGrid>
        <w:gridCol w:w="1477"/>
        <w:gridCol w:w="1426"/>
        <w:gridCol w:w="1487"/>
        <w:gridCol w:w="1794"/>
        <w:gridCol w:w="2276"/>
      </w:tblGrid>
      <w:tr w:rsidR="00000000">
        <w:trPr>
          <w:trHeight w:val="320"/>
        </w:trPr>
        <w:tc>
          <w:tcPr>
            <w:tcW w:w="84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BD342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ble S2  Reads of sRNA liabraries</w:t>
            </w:r>
          </w:p>
        </w:tc>
      </w:tr>
      <w:tr w:rsidR="00000000"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brarie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w read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lid read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niq sequenc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lid unique reads</w:t>
            </w:r>
          </w:p>
        </w:tc>
      </w:tr>
      <w:tr w:rsidR="00000000"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oot 0h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,997,65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,305,703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93,419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1,778</w:t>
            </w:r>
          </w:p>
        </w:tc>
      </w:tr>
      <w:tr w:rsidR="00000000"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oot 0.5h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,119,91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,012,446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,854,497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,028,698</w:t>
            </w:r>
          </w:p>
        </w:tc>
      </w:tr>
      <w:tr w:rsidR="00000000"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oot 24h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,902,39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,663,87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,226,137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4,935</w:t>
            </w:r>
          </w:p>
        </w:tc>
      </w:tr>
      <w:tr w:rsidR="00000000"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hoot 0h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,788,64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,475,39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,566,88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5,402</w:t>
            </w:r>
          </w:p>
        </w:tc>
      </w:tr>
      <w:tr w:rsidR="00000000"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hoot 0.5h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,523,88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,953,286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,257,73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,468,323</w:t>
            </w:r>
          </w:p>
        </w:tc>
      </w:tr>
      <w:tr w:rsidR="00000000"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hoot 24h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,673,84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,322,911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,273,14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000000" w:rsidRDefault="00BD342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9,385</w:t>
            </w:r>
          </w:p>
        </w:tc>
      </w:tr>
    </w:tbl>
    <w:p w:rsidR="00BD3423" w:rsidRDefault="00BD3423"/>
    <w:sectPr w:rsidR="00BD342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423"/>
    <w:rsid w:val="00BD3423"/>
    <w:rsid w:val="3BB7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semiHidden/>
    <w:qFormat/>
  </w:style>
  <w:style w:type="table" w:default="1" w:styleId="a1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semiHidden/>
    <w:qFormat/>
  </w:style>
  <w:style w:type="table" w:default="1" w:styleId="a1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papers\miRNA&#23545;&#20302;&#27694;&#32961;&#36843;&#30340;&#21709;&#24212;&#30740;&#31350;%20&#26519;&#33395;\miRNA%20under%20LN%20paper%20renewing\Paper%20Identification%20of%20Nitrogen\&#25237;&#31295;F%20in%20genetics%205.31\Supplementary%20Tables\Table%20S2%20%20Reads%20of%20sRNA%20liabraries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S2  Reads of sRNA liabraries.dot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2-05-31T03:33:00Z</dcterms:created>
  <dcterms:modified xsi:type="dcterms:W3CDTF">2022-05-31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422</vt:lpwstr>
  </property>
</Properties>
</file>